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94515" w14:textId="11656C27" w:rsidR="004C474B" w:rsidRPr="005E6E61" w:rsidRDefault="00C16A0B" w:rsidP="00D820CA">
      <w:pPr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Table S</w:t>
      </w:r>
      <w:r w:rsidR="007C7F1A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ssociation of daytime nap</w:t>
      </w:r>
      <w:r w:rsidR="005D3540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duration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nd </w:t>
      </w:r>
      <w:r w:rsidR="005D3540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combined mortality and 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inciden</w:t>
      </w:r>
      <w:r w:rsidR="005D3540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frailty </w:t>
      </w:r>
      <w:r w:rsidR="005D3540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from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the China Health and Retirement Longitudinal Study (n=</w:t>
      </w:r>
      <w:r w:rsidR="004839E1"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4 120</w:t>
      </w:r>
      <w:r w:rsidRPr="005E6E61">
        <w:rPr>
          <w:rFonts w:ascii="Times New Roman" w:eastAsia="微软雅黑" w:hAnsi="Times New Roman" w:cs="Times New Roman"/>
          <w:b/>
          <w:bCs/>
          <w:sz w:val="24"/>
          <w:szCs w:val="24"/>
        </w:rPr>
        <w:t>)</w:t>
      </w:r>
    </w:p>
    <w:tbl>
      <w:tblPr>
        <w:tblW w:w="12797" w:type="dxa"/>
        <w:tblLook w:val="04A0" w:firstRow="1" w:lastRow="0" w:firstColumn="1" w:lastColumn="0" w:noHBand="0" w:noVBand="1"/>
      </w:tblPr>
      <w:tblGrid>
        <w:gridCol w:w="3544"/>
        <w:gridCol w:w="1701"/>
        <w:gridCol w:w="1024"/>
        <w:gridCol w:w="1560"/>
        <w:gridCol w:w="850"/>
        <w:gridCol w:w="1559"/>
        <w:gridCol w:w="851"/>
        <w:gridCol w:w="1708"/>
      </w:tblGrid>
      <w:tr w:rsidR="004C474B" w:rsidRPr="005E6E61" w14:paraId="50043797" w14:textId="77777777" w:rsidTr="00D820CA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5F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D67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 napping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0DF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hort napping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DA7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rate napping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636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xtended napping</w:t>
            </w:r>
          </w:p>
        </w:tc>
      </w:tr>
      <w:tr w:rsidR="004C474B" w:rsidRPr="005E6E61" w14:paraId="6F7EEAE2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6AC1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523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FB99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DA7A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2F25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7A75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9013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243D" w14:textId="77777777" w:rsidR="004C474B" w:rsidRPr="005E6E61" w:rsidRDefault="004C474B" w:rsidP="004C474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4C474B" w:rsidRPr="005E6E61" w14:paraId="34BFEEAB" w14:textId="77777777" w:rsidTr="00D820CA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F2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3F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BD4" w14:textId="4EB900A8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5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9F5" w14:textId="403F1248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5,1.7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BB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49D3" w14:textId="6282DB8F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7,1.2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4E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6DE" w14:textId="6B27C06B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9,1.2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7A569803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C8E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38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715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4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6E4" w14:textId="7AB1C011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10,1.8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C09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2DA" w14:textId="106B64E2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4,1.2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92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3B4" w14:textId="2E79C7C6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5,1.2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68562CCE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34F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03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BC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2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58A" w14:textId="26AF6C15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24,2.1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F8D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432A" w14:textId="41EAAE30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9,1.3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8E9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26A4" w14:textId="3D9536AD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9,1.2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C474B" w:rsidRPr="005E6E61" w14:paraId="73ED1F37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2C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 analy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A35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52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11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44F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79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A2E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02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4C474B" w:rsidRPr="005E6E61" w14:paraId="0E8A9188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6E86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&lt;6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A19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6ED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AAE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E7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CD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2C6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428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4C474B" w:rsidRPr="005E6E61" w14:paraId="20A581AB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BE2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33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2C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AE1" w14:textId="07084137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4,2.3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5C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9EA" w14:textId="2BE659EF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5,1.5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F99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CCA" w14:textId="20D24EC3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0,1.8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531F0864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04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43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D2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0F7" w14:textId="71EAB73A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0,2.3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EB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E19" w14:textId="6B3C26DA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3,1.5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779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DE4" w14:textId="31862778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4,1.6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2BCC7CD8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D6BE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5E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01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961" w14:textId="0AF82313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5,2.5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C1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68F" w14:textId="2AB802F5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90,1.7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93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BDC9" w14:textId="3623B8F0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2,1.9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3B8C19D7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67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 6-9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CFA0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F906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B7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025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0C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49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8F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4C474B" w:rsidRPr="005E6E61" w14:paraId="79EC5A57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2C5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DA4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30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CEE" w14:textId="64F534BA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91,1.8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1D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49B" w14:textId="21C81773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2,1.3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7D70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DF9" w14:textId="508ADA01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8,1.3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1587338E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75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20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688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7A1" w14:textId="4684DB5E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98,1.9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49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ECF" w14:textId="4D157A57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9,1.3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4186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F9A" w14:textId="3203A9A4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5,1.2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0D969042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4C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CD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FA6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58*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4CF4" w14:textId="11609466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10,2.2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AF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E698" w14:textId="784504AA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86,1.4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3E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02C" w14:textId="09F5A2C2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7,1.3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06F39BB9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74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 ≥9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38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31E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BA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34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0A8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32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CB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4C474B" w:rsidRPr="005E6E61" w14:paraId="1A55F70C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0A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B1B5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6910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B7A" w14:textId="36C9F187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3,3.2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7CB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3BC" w14:textId="4713EA64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8,1.5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66BC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00F" w14:textId="2BFD1674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,1.7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C474B" w:rsidRPr="005E6E61" w14:paraId="2D7A988C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8A7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1F2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5D63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27B" w14:textId="3C4941DC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6,3.0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645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9E3" w14:textId="30D1C676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9,1.3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49F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25B" w14:textId="6AEA5414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8,1.6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C474B" w:rsidRPr="005E6E61" w14:paraId="267BDCAE" w14:textId="77777777" w:rsidTr="00D820CA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0461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EF0F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C28D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8C98" w14:textId="6CF96DA6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4,4.2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4FF4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07F9" w14:textId="1EE56863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0,1.1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CE7A" w14:textId="77777777" w:rsidR="004C474B" w:rsidRPr="005E6E61" w:rsidRDefault="004C474B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CAE7" w14:textId="45E4A4FC" w:rsidR="004C474B" w:rsidRPr="005E6E61" w:rsidRDefault="00DE2C19" w:rsidP="004C474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1,1.6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C474B" w:rsidRPr="005E6E6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99C2013" w14:textId="743C072D" w:rsidR="004839E1" w:rsidRPr="005E6E61" w:rsidRDefault="004839E1" w:rsidP="004839E1">
      <w:pPr>
        <w:rPr>
          <w:rFonts w:ascii="Times New Roman" w:eastAsia="微软雅黑" w:hAnsi="Times New Roman" w:cs="Times New Roman"/>
          <w:sz w:val="24"/>
          <w:szCs w:val="24"/>
        </w:rPr>
      </w:pPr>
      <w:r w:rsidRPr="005E6E61">
        <w:rPr>
          <w:rFonts w:ascii="Times New Roman" w:eastAsia="微软雅黑" w:hAnsi="Times New Roman" w:cs="Times New Roman"/>
          <w:sz w:val="24"/>
          <w:szCs w:val="24"/>
        </w:rPr>
        <w:t>HR: hazards ratio; 95%CI: 95% confidence interval; * p&lt;0.05, ** p&lt;0.01, *** p&lt;0.001.</w:t>
      </w:r>
    </w:p>
    <w:p w14:paraId="1CBF01D8" w14:textId="77777777" w:rsidR="00D820CA" w:rsidRPr="005E6E61" w:rsidRDefault="004839E1" w:rsidP="00D820CA">
      <w:pPr>
        <w:rPr>
          <w:rFonts w:ascii="Times New Roman" w:eastAsia="微软雅黑" w:hAnsi="Times New Roman" w:cs="Times New Roman"/>
          <w:sz w:val="24"/>
          <w:szCs w:val="24"/>
        </w:rPr>
      </w:pPr>
      <w:r w:rsidRPr="005E6E61">
        <w:rPr>
          <w:rFonts w:ascii="Times New Roman" w:eastAsia="微软雅黑" w:hAnsi="Times New Roman" w:cs="Times New Roman"/>
          <w:sz w:val="24"/>
          <w:szCs w:val="24"/>
        </w:rPr>
        <w:t>Model 1: unadjusted model; Model 2: adjusted for age and sex; Model 3: adjusted for age, sex marital status, current residence, education level, smoking, drinking, number of chronic conditions, cognitive function</w:t>
      </w:r>
      <w:r w:rsidR="00D820CA" w:rsidRPr="005E6E61">
        <w:rPr>
          <w:rFonts w:ascii="Times New Roman" w:eastAsia="微软雅黑" w:hAnsi="Times New Roman" w:cs="Times New Roman"/>
          <w:sz w:val="24"/>
          <w:szCs w:val="24"/>
        </w:rPr>
        <w:t>, depression and night sleep duration (in the unstratified analyses).</w:t>
      </w:r>
    </w:p>
    <w:p w14:paraId="1A1A1C4C" w14:textId="66B66AF9" w:rsidR="00C16A0B" w:rsidRPr="005E6E61" w:rsidRDefault="00C16A0B">
      <w:pPr>
        <w:rPr>
          <w:rFonts w:ascii="Times New Roman" w:eastAsia="微软雅黑" w:hAnsi="Times New Roman" w:cs="Times New Roman"/>
          <w:sz w:val="24"/>
          <w:szCs w:val="24"/>
        </w:rPr>
      </w:pPr>
    </w:p>
    <w:sectPr w:rsidR="00C16A0B" w:rsidRPr="005E6E61" w:rsidSect="00C16A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8B4"/>
    <w:rsid w:val="00300AFD"/>
    <w:rsid w:val="003D54B8"/>
    <w:rsid w:val="0041010A"/>
    <w:rsid w:val="00464F62"/>
    <w:rsid w:val="004839E1"/>
    <w:rsid w:val="00495111"/>
    <w:rsid w:val="004C474B"/>
    <w:rsid w:val="0053572D"/>
    <w:rsid w:val="005D3540"/>
    <w:rsid w:val="005E6E61"/>
    <w:rsid w:val="006A38B4"/>
    <w:rsid w:val="007C7F1A"/>
    <w:rsid w:val="00800D60"/>
    <w:rsid w:val="00B57D43"/>
    <w:rsid w:val="00B6156E"/>
    <w:rsid w:val="00C16A0B"/>
    <w:rsid w:val="00D820CA"/>
    <w:rsid w:val="00DC620C"/>
    <w:rsid w:val="00DE2C19"/>
    <w:rsid w:val="00DF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5486A"/>
  <w15:chartTrackingRefBased/>
  <w15:docId w15:val="{7EE2F863-45BE-4C9C-AB6E-DB91C751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E2C19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12</cp:revision>
  <dcterms:created xsi:type="dcterms:W3CDTF">2022-11-05T15:54:00Z</dcterms:created>
  <dcterms:modified xsi:type="dcterms:W3CDTF">2023-01-02T07:10:00Z</dcterms:modified>
</cp:coreProperties>
</file>